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sz w:val="22"/>
        </w:rPr>
        <w:t xml:space="preserve">Table S2, Sample size of </w:t>
      </w:r>
      <w:r>
        <w:rPr>
          <w:color w:val="000000"/>
          <w:sz w:val="22"/>
          <w:szCs w:val="22"/>
        </w:rPr>
        <w:t>repartition of males and females in the two age groups (aged 18-44 and aged 45 or above)</w:t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234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d 18-4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d 45 or abov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male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 (47%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 (53%)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46%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 (54%)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 (46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 (53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4:11:00Z</dcterms:created>
  <dc:creator>qyliao</dc:creator>
  <dc:description/>
  <cp:keywords/>
  <dc:language>en-US</dc:language>
  <cp:lastModifiedBy>qyliao</cp:lastModifiedBy>
  <dcterms:modified xsi:type="dcterms:W3CDTF">2010-09-17T04:13:00Z</dcterms:modified>
  <cp:revision>2</cp:revision>
  <dc:subject/>
  <dc:title>Table S2, Sample size of repartition of males and females in the two age groups (aged 18-44 and aged 45 or above)</dc:title>
</cp:coreProperties>
</file>